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4B45BD" w14:textId="04F26B74" w:rsidR="00056D63" w:rsidRPr="00056D63" w:rsidRDefault="00056D63">
      <w:pPr>
        <w:rPr>
          <w:rFonts w:ascii="Times New Roman" w:hAnsi="Times New Roman" w:cs="Times New Roman"/>
          <w:sz w:val="24"/>
          <w:szCs w:val="24"/>
        </w:rPr>
      </w:pPr>
      <w:r w:rsidRPr="00056D63">
        <w:rPr>
          <w:rFonts w:ascii="Times New Roman" w:hAnsi="Times New Roman" w:cs="Times New Roman"/>
          <w:b/>
          <w:bCs/>
          <w:sz w:val="24"/>
          <w:szCs w:val="24"/>
        </w:rPr>
        <w:t>Table S1. Comparison of Baseline Characteristics Between Patients Lost to Follow-up and Those Finally Included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8"/>
        <w:gridCol w:w="1896"/>
        <w:gridCol w:w="1783"/>
        <w:gridCol w:w="1555"/>
      </w:tblGrid>
      <w:tr w:rsidR="00AC3D50" w:rsidRPr="004B2371" w14:paraId="51A6F01C" w14:textId="77777777" w:rsidTr="004B2371">
        <w:trPr>
          <w:cantSplit/>
          <w:trHeight w:val="45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672D8" w14:textId="5F6B11F4" w:rsidR="00AC3D50" w:rsidRPr="004B2371" w:rsidRDefault="001E7CB1" w:rsidP="001E7C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E2E">
              <w:rPr>
                <w:rFonts w:ascii="Times New Roman" w:hAnsi="Times New Roman" w:cs="Times New Roman"/>
                <w:color w:val="0F1115"/>
                <w:sz w:val="24"/>
                <w:szCs w:val="24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18030" w14:textId="4FF38383" w:rsidR="00AC3D50" w:rsidRPr="004B2371" w:rsidRDefault="004B2371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Lost to follow-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F982A" w14:textId="20257D3F" w:rsidR="00AC3D50" w:rsidRPr="004B2371" w:rsidRDefault="004B2371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Finally included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D753A" w14:textId="1F12944B" w:rsidR="00AC3D50" w:rsidRPr="004B2371" w:rsidRDefault="00AC3D50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4B2371" w:rsidRPr="004B2371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AC3D50" w:rsidRPr="004B2371" w14:paraId="5BCB08B2" w14:textId="77777777" w:rsidTr="004B2371">
        <w:trPr>
          <w:cantSplit/>
          <w:trHeight w:val="454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564B4D" w14:textId="0EE4CCA8" w:rsidR="00AC3D50" w:rsidRPr="004B2371" w:rsidRDefault="00AC3D50" w:rsidP="00AC3D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3143EC" w14:textId="77777777" w:rsidR="00AC3D50" w:rsidRPr="004B2371" w:rsidRDefault="00AC3D50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E07A906" w14:textId="77777777" w:rsidR="00AC3D50" w:rsidRPr="004B2371" w:rsidRDefault="00AC3D50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76EC216B" w14:textId="5EEBD26B" w:rsidR="00AC3D50" w:rsidRPr="004B2371" w:rsidRDefault="001C7FBB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</w:tr>
      <w:tr w:rsidR="00AC3D50" w:rsidRPr="004B2371" w14:paraId="4817DB52" w14:textId="77777777" w:rsidTr="004B2371">
        <w:trPr>
          <w:cantSplit/>
          <w:trHeight w:val="454"/>
        </w:trPr>
        <w:tc>
          <w:tcPr>
            <w:tcW w:w="0" w:type="auto"/>
            <w:vAlign w:val="center"/>
          </w:tcPr>
          <w:p w14:paraId="17197433" w14:textId="672F1B39" w:rsidR="00AC3D50" w:rsidRPr="004B2371" w:rsidRDefault="00AC3D50" w:rsidP="00AC3D5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≤70</w:t>
            </w:r>
          </w:p>
        </w:tc>
        <w:tc>
          <w:tcPr>
            <w:tcW w:w="0" w:type="auto"/>
            <w:vAlign w:val="center"/>
          </w:tcPr>
          <w:p w14:paraId="7387FCD9" w14:textId="7FBB7D61" w:rsidR="00AC3D50" w:rsidRPr="004B2371" w:rsidRDefault="00AC3D50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="00BF7703" w:rsidRPr="004B2371">
              <w:rPr>
                <w:rFonts w:ascii="Times New Roman" w:hAnsi="Times New Roman" w:cs="Times New Roman"/>
                <w:sz w:val="24"/>
                <w:szCs w:val="24"/>
              </w:rPr>
              <w:t>55.6%</w:t>
            </w: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0" w:type="auto"/>
            <w:vAlign w:val="center"/>
          </w:tcPr>
          <w:p w14:paraId="42FBFB88" w14:textId="1493D464" w:rsidR="00AC3D50" w:rsidRPr="004B2371" w:rsidRDefault="00AC3D50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123(78.8%)</w:t>
            </w:r>
          </w:p>
        </w:tc>
        <w:tc>
          <w:tcPr>
            <w:tcW w:w="1555" w:type="dxa"/>
            <w:vAlign w:val="center"/>
          </w:tcPr>
          <w:p w14:paraId="57ED5D0F" w14:textId="77777777" w:rsidR="00AC3D50" w:rsidRPr="004B2371" w:rsidRDefault="00AC3D50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3D50" w:rsidRPr="004B2371" w14:paraId="6FEC731B" w14:textId="77777777" w:rsidTr="004B2371">
        <w:trPr>
          <w:cantSplit/>
          <w:trHeight w:val="454"/>
        </w:trPr>
        <w:tc>
          <w:tcPr>
            <w:tcW w:w="0" w:type="auto"/>
            <w:vAlign w:val="center"/>
          </w:tcPr>
          <w:p w14:paraId="5645AE95" w14:textId="153456EA" w:rsidR="00AC3D50" w:rsidRPr="004B2371" w:rsidRDefault="00AC3D50" w:rsidP="00AC3D5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&gt;70</w:t>
            </w:r>
          </w:p>
        </w:tc>
        <w:tc>
          <w:tcPr>
            <w:tcW w:w="0" w:type="auto"/>
            <w:vAlign w:val="center"/>
          </w:tcPr>
          <w:p w14:paraId="2FB35431" w14:textId="4CFB151A" w:rsidR="00AC3D50" w:rsidRPr="004B2371" w:rsidRDefault="00AC3D50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="00BF7703" w:rsidRPr="004B2371">
              <w:rPr>
                <w:rFonts w:ascii="Times New Roman" w:hAnsi="Times New Roman" w:cs="Times New Roman"/>
                <w:sz w:val="24"/>
                <w:szCs w:val="24"/>
              </w:rPr>
              <w:t>44.4%</w:t>
            </w: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0" w:type="auto"/>
            <w:vAlign w:val="center"/>
          </w:tcPr>
          <w:p w14:paraId="0DB195CC" w14:textId="0647CBA3" w:rsidR="00AC3D50" w:rsidRPr="004B2371" w:rsidRDefault="00AC3D50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33(21.2%)</w:t>
            </w:r>
          </w:p>
        </w:tc>
        <w:tc>
          <w:tcPr>
            <w:tcW w:w="1555" w:type="dxa"/>
            <w:vAlign w:val="center"/>
          </w:tcPr>
          <w:p w14:paraId="70CC7D36" w14:textId="77777777" w:rsidR="00AC3D50" w:rsidRPr="004B2371" w:rsidRDefault="00AC3D50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3D50" w:rsidRPr="004B2371" w14:paraId="127E97BB" w14:textId="77777777" w:rsidTr="004B2371">
        <w:trPr>
          <w:cantSplit/>
          <w:trHeight w:val="454"/>
        </w:trPr>
        <w:tc>
          <w:tcPr>
            <w:tcW w:w="0" w:type="auto"/>
            <w:vAlign w:val="center"/>
          </w:tcPr>
          <w:p w14:paraId="5D08C1A0" w14:textId="13F7167E" w:rsidR="00AC3D50" w:rsidRPr="004B2371" w:rsidRDefault="00AC3D50" w:rsidP="00AC3D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0" w:type="auto"/>
            <w:vAlign w:val="center"/>
          </w:tcPr>
          <w:p w14:paraId="73FB5A77" w14:textId="77777777" w:rsidR="00AC3D50" w:rsidRPr="004B2371" w:rsidRDefault="00AC3D50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CCA6D83" w14:textId="77777777" w:rsidR="00AC3D50" w:rsidRPr="004B2371" w:rsidRDefault="00AC3D50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  <w:vAlign w:val="center"/>
          </w:tcPr>
          <w:p w14:paraId="4CD7EBD1" w14:textId="3435E76D" w:rsidR="00AC3D50" w:rsidRPr="004B2371" w:rsidRDefault="001C7FBB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0.706</w:t>
            </w:r>
          </w:p>
        </w:tc>
      </w:tr>
      <w:tr w:rsidR="00AC3D50" w:rsidRPr="004B2371" w14:paraId="3FC7B01C" w14:textId="77777777" w:rsidTr="004B2371">
        <w:trPr>
          <w:cantSplit/>
          <w:trHeight w:val="454"/>
        </w:trPr>
        <w:tc>
          <w:tcPr>
            <w:tcW w:w="0" w:type="auto"/>
            <w:vAlign w:val="center"/>
          </w:tcPr>
          <w:p w14:paraId="1D8F9C81" w14:textId="09269E31" w:rsidR="00AC3D50" w:rsidRPr="004B2371" w:rsidRDefault="00AC3D50" w:rsidP="00AC3D5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0" w:type="auto"/>
            <w:vAlign w:val="center"/>
          </w:tcPr>
          <w:p w14:paraId="592D4481" w14:textId="453E7AED" w:rsidR="00AC3D50" w:rsidRPr="004B2371" w:rsidRDefault="00BC1209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F7703" w:rsidRPr="004B2371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="00BF7703" w:rsidRPr="004B2371">
              <w:rPr>
                <w:rFonts w:ascii="Times New Roman" w:hAnsi="Times New Roman" w:cs="Times New Roman"/>
                <w:sz w:val="24"/>
                <w:szCs w:val="24"/>
              </w:rPr>
              <w:t>11.1%</w:t>
            </w:r>
            <w:r w:rsidR="00BF7703" w:rsidRPr="004B2371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0" w:type="auto"/>
            <w:vAlign w:val="center"/>
          </w:tcPr>
          <w:p w14:paraId="38A9FF8D" w14:textId="0B5BCE63" w:rsidR="00AC3D50" w:rsidRPr="004B2371" w:rsidRDefault="00AC3D50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31(19.9%)</w:t>
            </w:r>
          </w:p>
        </w:tc>
        <w:tc>
          <w:tcPr>
            <w:tcW w:w="1555" w:type="dxa"/>
            <w:vAlign w:val="center"/>
          </w:tcPr>
          <w:p w14:paraId="6CBD9345" w14:textId="77777777" w:rsidR="00AC3D50" w:rsidRPr="004B2371" w:rsidRDefault="00AC3D50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3D50" w:rsidRPr="004B2371" w14:paraId="76779646" w14:textId="77777777" w:rsidTr="004B2371">
        <w:trPr>
          <w:cantSplit/>
          <w:trHeight w:val="454"/>
        </w:trPr>
        <w:tc>
          <w:tcPr>
            <w:tcW w:w="0" w:type="auto"/>
            <w:vAlign w:val="center"/>
          </w:tcPr>
          <w:p w14:paraId="1C08CC56" w14:textId="64CCF377" w:rsidR="00AC3D50" w:rsidRPr="004B2371" w:rsidRDefault="00AC3D50" w:rsidP="00AC3D5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0" w:type="auto"/>
            <w:vAlign w:val="center"/>
          </w:tcPr>
          <w:p w14:paraId="78A8C711" w14:textId="0D1384C2" w:rsidR="00AC3D50" w:rsidRPr="004B2371" w:rsidRDefault="00BC1209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BF7703" w:rsidRPr="004B2371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="00BF7703" w:rsidRPr="004B2371">
              <w:rPr>
                <w:rFonts w:ascii="Times New Roman" w:hAnsi="Times New Roman" w:cs="Times New Roman"/>
                <w:sz w:val="24"/>
                <w:szCs w:val="24"/>
              </w:rPr>
              <w:t>88.9%</w:t>
            </w:r>
            <w:r w:rsidR="00BF7703" w:rsidRPr="004B2371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0" w:type="auto"/>
            <w:vAlign w:val="center"/>
          </w:tcPr>
          <w:p w14:paraId="7DE9DFFE" w14:textId="5C0958D8" w:rsidR="00AC3D50" w:rsidRPr="004B2371" w:rsidRDefault="00AC3D50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125(80.1%)</w:t>
            </w:r>
          </w:p>
        </w:tc>
        <w:tc>
          <w:tcPr>
            <w:tcW w:w="1555" w:type="dxa"/>
            <w:vAlign w:val="center"/>
          </w:tcPr>
          <w:p w14:paraId="10430731" w14:textId="77777777" w:rsidR="00AC3D50" w:rsidRPr="004B2371" w:rsidRDefault="00AC3D50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3D50" w:rsidRPr="004B2371" w14:paraId="3EC1EA32" w14:textId="77777777" w:rsidTr="004B2371">
        <w:trPr>
          <w:cantSplit/>
          <w:trHeight w:val="454"/>
        </w:trPr>
        <w:tc>
          <w:tcPr>
            <w:tcW w:w="0" w:type="auto"/>
            <w:vAlign w:val="center"/>
          </w:tcPr>
          <w:p w14:paraId="0C6BF00C" w14:textId="0043C876" w:rsidR="00AC3D50" w:rsidRPr="004B2371" w:rsidRDefault="00AC3D50" w:rsidP="00AC3D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Smoking history</w:t>
            </w:r>
          </w:p>
        </w:tc>
        <w:tc>
          <w:tcPr>
            <w:tcW w:w="0" w:type="auto"/>
            <w:vAlign w:val="center"/>
          </w:tcPr>
          <w:p w14:paraId="17293731" w14:textId="77777777" w:rsidR="00AC3D50" w:rsidRPr="004B2371" w:rsidRDefault="00AC3D50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3371E8E" w14:textId="77777777" w:rsidR="00AC3D50" w:rsidRPr="004B2371" w:rsidRDefault="00AC3D50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  <w:vAlign w:val="center"/>
          </w:tcPr>
          <w:p w14:paraId="149BF991" w14:textId="00854ECC" w:rsidR="00AC3D50" w:rsidRPr="004B2371" w:rsidRDefault="001C7FBB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</w:tc>
      </w:tr>
      <w:tr w:rsidR="00AC3D50" w:rsidRPr="004B2371" w14:paraId="2D839C9E" w14:textId="77777777" w:rsidTr="004B2371">
        <w:trPr>
          <w:cantSplit/>
          <w:trHeight w:val="454"/>
        </w:trPr>
        <w:tc>
          <w:tcPr>
            <w:tcW w:w="0" w:type="auto"/>
            <w:vAlign w:val="center"/>
          </w:tcPr>
          <w:p w14:paraId="3DD0B786" w14:textId="2D1C1AD0" w:rsidR="00AC3D50" w:rsidRPr="004B2371" w:rsidRDefault="00AC3D50" w:rsidP="00AC3D5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14:paraId="02B6615F" w14:textId="084F0D81" w:rsidR="00AC3D50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28.6%</w:t>
            </w: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0" w:type="auto"/>
            <w:vAlign w:val="center"/>
          </w:tcPr>
          <w:p w14:paraId="29C22C3D" w14:textId="6DA24F1A" w:rsidR="00AC3D50" w:rsidRPr="004B2371" w:rsidRDefault="00AC3D50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74(47.4%)</w:t>
            </w:r>
          </w:p>
        </w:tc>
        <w:tc>
          <w:tcPr>
            <w:tcW w:w="1555" w:type="dxa"/>
            <w:vAlign w:val="center"/>
          </w:tcPr>
          <w:p w14:paraId="1927F8E1" w14:textId="77777777" w:rsidR="00AC3D50" w:rsidRPr="004B2371" w:rsidRDefault="00AC3D50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3D50" w:rsidRPr="004B2371" w14:paraId="0F580C63" w14:textId="77777777" w:rsidTr="004B2371">
        <w:trPr>
          <w:cantSplit/>
          <w:trHeight w:val="454"/>
        </w:trPr>
        <w:tc>
          <w:tcPr>
            <w:tcW w:w="0" w:type="auto"/>
            <w:vAlign w:val="center"/>
          </w:tcPr>
          <w:p w14:paraId="7B79E6D9" w14:textId="3FDFF3E7" w:rsidR="00AC3D50" w:rsidRPr="004B2371" w:rsidRDefault="00AC3D50" w:rsidP="00AC3D5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14:paraId="44EDB3A4" w14:textId="0BE9B371" w:rsidR="00AC3D50" w:rsidRPr="004B2371" w:rsidRDefault="00BC1209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BF7703" w:rsidRPr="004B2371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="00BF7703" w:rsidRPr="004B2371">
              <w:rPr>
                <w:rFonts w:ascii="Times New Roman" w:hAnsi="Times New Roman" w:cs="Times New Roman"/>
                <w:sz w:val="24"/>
                <w:szCs w:val="24"/>
              </w:rPr>
              <w:t>71.4%</w:t>
            </w:r>
            <w:r w:rsidR="00BF7703" w:rsidRPr="004B2371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0" w:type="auto"/>
            <w:vAlign w:val="center"/>
          </w:tcPr>
          <w:p w14:paraId="6E11783C" w14:textId="06C18339" w:rsidR="00AC3D50" w:rsidRPr="004B2371" w:rsidRDefault="00AC3D50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82(52.6%)</w:t>
            </w:r>
          </w:p>
        </w:tc>
        <w:tc>
          <w:tcPr>
            <w:tcW w:w="1555" w:type="dxa"/>
            <w:vAlign w:val="center"/>
          </w:tcPr>
          <w:p w14:paraId="2F3E97F3" w14:textId="77777777" w:rsidR="00AC3D50" w:rsidRPr="004B2371" w:rsidRDefault="00AC3D50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3D50" w:rsidRPr="004B2371" w14:paraId="6C23DE10" w14:textId="77777777" w:rsidTr="004B2371">
        <w:trPr>
          <w:cantSplit/>
          <w:trHeight w:val="454"/>
        </w:trPr>
        <w:tc>
          <w:tcPr>
            <w:tcW w:w="0" w:type="auto"/>
            <w:vAlign w:val="center"/>
          </w:tcPr>
          <w:p w14:paraId="5D761E17" w14:textId="370B01C0" w:rsidR="00AC3D50" w:rsidRPr="004B2371" w:rsidRDefault="00AC3D50" w:rsidP="00AC3D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lcohol history</w:t>
            </w:r>
          </w:p>
        </w:tc>
        <w:tc>
          <w:tcPr>
            <w:tcW w:w="0" w:type="auto"/>
            <w:vAlign w:val="center"/>
          </w:tcPr>
          <w:p w14:paraId="54C3A778" w14:textId="77777777" w:rsidR="00AC3D50" w:rsidRPr="004B2371" w:rsidRDefault="00AC3D50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0FC9C9A" w14:textId="77777777" w:rsidR="00AC3D50" w:rsidRPr="004B2371" w:rsidRDefault="00AC3D50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  <w:vAlign w:val="center"/>
          </w:tcPr>
          <w:p w14:paraId="2610C35F" w14:textId="55FBA441" w:rsidR="00AC3D50" w:rsidRPr="004B2371" w:rsidRDefault="001C7FBB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</w:tr>
      <w:tr w:rsidR="00BF7703" w:rsidRPr="004B2371" w14:paraId="31153837" w14:textId="77777777" w:rsidTr="004B2371">
        <w:trPr>
          <w:cantSplit/>
          <w:trHeight w:val="454"/>
        </w:trPr>
        <w:tc>
          <w:tcPr>
            <w:tcW w:w="0" w:type="auto"/>
            <w:vAlign w:val="center"/>
          </w:tcPr>
          <w:p w14:paraId="2670254A" w14:textId="161A60C3" w:rsidR="00BF7703" w:rsidRPr="004B2371" w:rsidRDefault="00BF7703" w:rsidP="00BF7703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14:paraId="13F2D23A" w14:textId="17A7B9E9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11.1%</w:t>
            </w: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0" w:type="auto"/>
            <w:vAlign w:val="center"/>
          </w:tcPr>
          <w:p w14:paraId="6577C4DF" w14:textId="48D3CF0A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64(41.0%)</w:t>
            </w:r>
          </w:p>
        </w:tc>
        <w:tc>
          <w:tcPr>
            <w:tcW w:w="1555" w:type="dxa"/>
            <w:vAlign w:val="center"/>
          </w:tcPr>
          <w:p w14:paraId="3EC89BFE" w14:textId="77777777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7703" w:rsidRPr="004B2371" w14:paraId="5F362DDC" w14:textId="77777777" w:rsidTr="004B2371">
        <w:trPr>
          <w:cantSplit/>
          <w:trHeight w:val="454"/>
        </w:trPr>
        <w:tc>
          <w:tcPr>
            <w:tcW w:w="0" w:type="auto"/>
            <w:vAlign w:val="center"/>
          </w:tcPr>
          <w:p w14:paraId="1C11B4B6" w14:textId="6C3CC9EC" w:rsidR="00BF7703" w:rsidRPr="004B2371" w:rsidRDefault="00BF7703" w:rsidP="00BF770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14:paraId="5015DA21" w14:textId="3E8A22EE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88.9%</w:t>
            </w: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0" w:type="auto"/>
            <w:vAlign w:val="center"/>
          </w:tcPr>
          <w:p w14:paraId="715E12CE" w14:textId="00BA885B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92(59.0%)</w:t>
            </w:r>
          </w:p>
        </w:tc>
        <w:tc>
          <w:tcPr>
            <w:tcW w:w="1555" w:type="dxa"/>
            <w:vAlign w:val="center"/>
          </w:tcPr>
          <w:p w14:paraId="41045B7A" w14:textId="77777777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7703" w:rsidRPr="004B2371" w14:paraId="6FCB52A9" w14:textId="77777777" w:rsidTr="004B2371">
        <w:trPr>
          <w:cantSplit/>
          <w:trHeight w:val="454"/>
        </w:trPr>
        <w:tc>
          <w:tcPr>
            <w:tcW w:w="0" w:type="auto"/>
            <w:vAlign w:val="center"/>
          </w:tcPr>
          <w:p w14:paraId="215C2428" w14:textId="662F0E4F" w:rsidR="00BF7703" w:rsidRPr="004B2371" w:rsidRDefault="00BF7703" w:rsidP="00BF7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Tumor site</w:t>
            </w:r>
          </w:p>
        </w:tc>
        <w:tc>
          <w:tcPr>
            <w:tcW w:w="0" w:type="auto"/>
            <w:vAlign w:val="center"/>
          </w:tcPr>
          <w:p w14:paraId="4B8088C7" w14:textId="77777777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D0C1363" w14:textId="77777777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  <w:vAlign w:val="center"/>
          </w:tcPr>
          <w:p w14:paraId="73506F50" w14:textId="2B139AC5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0.717</w:t>
            </w:r>
          </w:p>
        </w:tc>
      </w:tr>
      <w:tr w:rsidR="00BF7703" w:rsidRPr="004B2371" w14:paraId="554AAE06" w14:textId="77777777" w:rsidTr="004B2371">
        <w:trPr>
          <w:cantSplit/>
          <w:trHeight w:val="454"/>
        </w:trPr>
        <w:tc>
          <w:tcPr>
            <w:tcW w:w="0" w:type="auto"/>
            <w:vAlign w:val="center"/>
          </w:tcPr>
          <w:p w14:paraId="6ED37696" w14:textId="2D030202" w:rsidR="00BF7703" w:rsidRPr="004B2371" w:rsidRDefault="00BF7703" w:rsidP="00BF770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alivary glands</w:t>
            </w:r>
          </w:p>
        </w:tc>
        <w:tc>
          <w:tcPr>
            <w:tcW w:w="0" w:type="auto"/>
            <w:vAlign w:val="center"/>
          </w:tcPr>
          <w:p w14:paraId="6350043F" w14:textId="67045B90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0FBFC373" w14:textId="0F0DB6BF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6(3.8%)</w:t>
            </w:r>
          </w:p>
        </w:tc>
        <w:tc>
          <w:tcPr>
            <w:tcW w:w="1555" w:type="dxa"/>
            <w:vAlign w:val="center"/>
          </w:tcPr>
          <w:p w14:paraId="4AB9CF18" w14:textId="77777777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7703" w:rsidRPr="004B2371" w14:paraId="392F80F7" w14:textId="77777777" w:rsidTr="004B2371">
        <w:trPr>
          <w:cantSplit/>
          <w:trHeight w:val="454"/>
        </w:trPr>
        <w:tc>
          <w:tcPr>
            <w:tcW w:w="0" w:type="auto"/>
            <w:vAlign w:val="center"/>
          </w:tcPr>
          <w:p w14:paraId="32923799" w14:textId="6E7352DA" w:rsidR="00BF7703" w:rsidRPr="004B2371" w:rsidRDefault="00BF7703" w:rsidP="00BF7703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B237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Oral cavity</w:t>
            </w:r>
          </w:p>
        </w:tc>
        <w:tc>
          <w:tcPr>
            <w:tcW w:w="0" w:type="auto"/>
            <w:vAlign w:val="center"/>
          </w:tcPr>
          <w:p w14:paraId="75D808DF" w14:textId="3E2DCB63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11.1%</w:t>
            </w: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0" w:type="auto"/>
            <w:vAlign w:val="center"/>
          </w:tcPr>
          <w:p w14:paraId="7BD9437A" w14:textId="1C286CE5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54(34.6%)</w:t>
            </w:r>
          </w:p>
        </w:tc>
        <w:tc>
          <w:tcPr>
            <w:tcW w:w="1555" w:type="dxa"/>
            <w:vAlign w:val="center"/>
          </w:tcPr>
          <w:p w14:paraId="58FE91E2" w14:textId="77777777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7703" w:rsidRPr="004B2371" w14:paraId="56744FF6" w14:textId="77777777" w:rsidTr="004B2371">
        <w:trPr>
          <w:cantSplit/>
          <w:trHeight w:val="454"/>
        </w:trPr>
        <w:tc>
          <w:tcPr>
            <w:tcW w:w="0" w:type="auto"/>
            <w:vAlign w:val="center"/>
          </w:tcPr>
          <w:p w14:paraId="6C014CC8" w14:textId="472C8661" w:rsidR="00BF7703" w:rsidRPr="004B2371" w:rsidRDefault="00BF7703" w:rsidP="00BF7703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B237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Nasal sinuses </w:t>
            </w:r>
          </w:p>
        </w:tc>
        <w:tc>
          <w:tcPr>
            <w:tcW w:w="0" w:type="auto"/>
            <w:vAlign w:val="center"/>
          </w:tcPr>
          <w:p w14:paraId="507E3075" w14:textId="6FCC9D2F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1415E9A6" w14:textId="55E65250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7(4.5%)</w:t>
            </w:r>
          </w:p>
        </w:tc>
        <w:tc>
          <w:tcPr>
            <w:tcW w:w="1555" w:type="dxa"/>
            <w:vAlign w:val="center"/>
          </w:tcPr>
          <w:p w14:paraId="27B1436C" w14:textId="77777777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7703" w:rsidRPr="004B2371" w14:paraId="2A6C3B61" w14:textId="77777777" w:rsidTr="004B2371">
        <w:trPr>
          <w:cantSplit/>
          <w:trHeight w:val="454"/>
        </w:trPr>
        <w:tc>
          <w:tcPr>
            <w:tcW w:w="0" w:type="auto"/>
            <w:vAlign w:val="center"/>
          </w:tcPr>
          <w:p w14:paraId="6577B17F" w14:textId="152ECFC2" w:rsidR="00BF7703" w:rsidRPr="004B2371" w:rsidRDefault="00BF7703" w:rsidP="00BF7703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B237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Oropharynx </w:t>
            </w:r>
          </w:p>
        </w:tc>
        <w:tc>
          <w:tcPr>
            <w:tcW w:w="0" w:type="auto"/>
            <w:vAlign w:val="center"/>
          </w:tcPr>
          <w:p w14:paraId="4A74CBBD" w14:textId="2548AAC9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7DB8FB4E" w14:textId="7FF0A355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15(9.6%)</w:t>
            </w:r>
          </w:p>
        </w:tc>
        <w:tc>
          <w:tcPr>
            <w:tcW w:w="1555" w:type="dxa"/>
            <w:vAlign w:val="center"/>
          </w:tcPr>
          <w:p w14:paraId="3C8DE3E2" w14:textId="77777777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7703" w:rsidRPr="004B2371" w14:paraId="7756D258" w14:textId="77777777" w:rsidTr="004B2371">
        <w:trPr>
          <w:cantSplit/>
          <w:trHeight w:val="454"/>
        </w:trPr>
        <w:tc>
          <w:tcPr>
            <w:tcW w:w="0" w:type="auto"/>
            <w:vAlign w:val="center"/>
          </w:tcPr>
          <w:p w14:paraId="74F68768" w14:textId="58D0712E" w:rsidR="00BF7703" w:rsidRPr="004B2371" w:rsidRDefault="00BF7703" w:rsidP="00BF7703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B237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arynx</w:t>
            </w:r>
          </w:p>
        </w:tc>
        <w:tc>
          <w:tcPr>
            <w:tcW w:w="0" w:type="auto"/>
            <w:vAlign w:val="center"/>
          </w:tcPr>
          <w:p w14:paraId="4377AF16" w14:textId="69E8DE8E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28.6%</w:t>
            </w: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0" w:type="auto"/>
            <w:vAlign w:val="center"/>
          </w:tcPr>
          <w:p w14:paraId="6184B95B" w14:textId="4DB6FB59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16(10.3%)</w:t>
            </w:r>
          </w:p>
        </w:tc>
        <w:tc>
          <w:tcPr>
            <w:tcW w:w="1555" w:type="dxa"/>
            <w:vAlign w:val="center"/>
          </w:tcPr>
          <w:p w14:paraId="3BC7B425" w14:textId="77777777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7703" w:rsidRPr="004B2371" w14:paraId="6E3BE961" w14:textId="77777777" w:rsidTr="004B2371">
        <w:trPr>
          <w:cantSplit/>
          <w:trHeight w:val="454"/>
        </w:trPr>
        <w:tc>
          <w:tcPr>
            <w:tcW w:w="0" w:type="auto"/>
            <w:vAlign w:val="center"/>
          </w:tcPr>
          <w:p w14:paraId="5AFAE6EA" w14:textId="0B75265A" w:rsidR="00BF7703" w:rsidRPr="004B2371" w:rsidRDefault="00BF7703" w:rsidP="00BF7703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B237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Hypopharynx </w:t>
            </w:r>
          </w:p>
        </w:tc>
        <w:tc>
          <w:tcPr>
            <w:tcW w:w="0" w:type="auto"/>
            <w:vAlign w:val="center"/>
          </w:tcPr>
          <w:p w14:paraId="5D126F05" w14:textId="2842C2B4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66.7%</w:t>
            </w: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0" w:type="auto"/>
            <w:vAlign w:val="center"/>
          </w:tcPr>
          <w:p w14:paraId="2739FCB1" w14:textId="7FD56EC1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58(37.2%)</w:t>
            </w:r>
          </w:p>
        </w:tc>
        <w:tc>
          <w:tcPr>
            <w:tcW w:w="1555" w:type="dxa"/>
            <w:vAlign w:val="center"/>
          </w:tcPr>
          <w:p w14:paraId="769FDF06" w14:textId="77777777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7703" w:rsidRPr="004B2371" w14:paraId="19A82A55" w14:textId="77777777" w:rsidTr="004B2371">
        <w:trPr>
          <w:cantSplit/>
          <w:trHeight w:val="454"/>
        </w:trPr>
        <w:tc>
          <w:tcPr>
            <w:tcW w:w="0" w:type="auto"/>
            <w:vAlign w:val="center"/>
          </w:tcPr>
          <w:p w14:paraId="085A9396" w14:textId="636CC7C8" w:rsidR="00BF7703" w:rsidRPr="004B2371" w:rsidRDefault="00BF7703" w:rsidP="00BF7703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B237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-stage</w:t>
            </w:r>
          </w:p>
        </w:tc>
        <w:tc>
          <w:tcPr>
            <w:tcW w:w="0" w:type="auto"/>
            <w:vAlign w:val="center"/>
          </w:tcPr>
          <w:p w14:paraId="485A7624" w14:textId="77777777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1730C82" w14:textId="77777777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  <w:vAlign w:val="center"/>
          </w:tcPr>
          <w:p w14:paraId="45B3B15E" w14:textId="50287FEB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</w:tc>
      </w:tr>
      <w:tr w:rsidR="00BF7703" w:rsidRPr="004B2371" w14:paraId="2FB6DB9D" w14:textId="77777777" w:rsidTr="004B2371">
        <w:trPr>
          <w:cantSplit/>
          <w:trHeight w:val="454"/>
        </w:trPr>
        <w:tc>
          <w:tcPr>
            <w:tcW w:w="0" w:type="auto"/>
            <w:vAlign w:val="center"/>
          </w:tcPr>
          <w:p w14:paraId="60D00F4E" w14:textId="77DB5A8B" w:rsidR="00BF7703" w:rsidRPr="004B2371" w:rsidRDefault="00BF7703" w:rsidP="00BF7703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T1-2</w:t>
            </w:r>
          </w:p>
        </w:tc>
        <w:tc>
          <w:tcPr>
            <w:tcW w:w="0" w:type="auto"/>
            <w:vAlign w:val="center"/>
          </w:tcPr>
          <w:p w14:paraId="6A5251B4" w14:textId="287134CC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66.7%</w:t>
            </w: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0" w:type="auto"/>
            <w:vAlign w:val="center"/>
          </w:tcPr>
          <w:p w14:paraId="73154CF7" w14:textId="3A06D1C2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58(37.2%)</w:t>
            </w:r>
          </w:p>
        </w:tc>
        <w:tc>
          <w:tcPr>
            <w:tcW w:w="1555" w:type="dxa"/>
            <w:vAlign w:val="center"/>
          </w:tcPr>
          <w:p w14:paraId="13369320" w14:textId="77777777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7703" w:rsidRPr="004B2371" w14:paraId="782C5D57" w14:textId="77777777" w:rsidTr="004B2371">
        <w:trPr>
          <w:cantSplit/>
          <w:trHeight w:val="454"/>
        </w:trPr>
        <w:tc>
          <w:tcPr>
            <w:tcW w:w="0" w:type="auto"/>
            <w:vAlign w:val="center"/>
          </w:tcPr>
          <w:p w14:paraId="5F60824D" w14:textId="5905D907" w:rsidR="00BF7703" w:rsidRPr="004B2371" w:rsidRDefault="00BF7703" w:rsidP="00BF770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T3-4</w:t>
            </w:r>
          </w:p>
        </w:tc>
        <w:tc>
          <w:tcPr>
            <w:tcW w:w="0" w:type="auto"/>
            <w:vAlign w:val="center"/>
          </w:tcPr>
          <w:p w14:paraId="37764CD1" w14:textId="449EF93D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33.3%</w:t>
            </w: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0" w:type="auto"/>
            <w:vAlign w:val="center"/>
          </w:tcPr>
          <w:p w14:paraId="506DACA4" w14:textId="32A9CBD4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98(62.8%)</w:t>
            </w:r>
          </w:p>
        </w:tc>
        <w:tc>
          <w:tcPr>
            <w:tcW w:w="1555" w:type="dxa"/>
            <w:vAlign w:val="center"/>
          </w:tcPr>
          <w:p w14:paraId="1A84EAB2" w14:textId="77777777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7703" w:rsidRPr="004B2371" w14:paraId="40389B43" w14:textId="77777777" w:rsidTr="004B2371">
        <w:trPr>
          <w:cantSplit/>
          <w:trHeight w:val="454"/>
        </w:trPr>
        <w:tc>
          <w:tcPr>
            <w:tcW w:w="0" w:type="auto"/>
            <w:vAlign w:val="center"/>
          </w:tcPr>
          <w:p w14:paraId="0ABEB81A" w14:textId="56A92757" w:rsidR="00BF7703" w:rsidRPr="004B2371" w:rsidRDefault="00BF7703" w:rsidP="00BF7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-stage</w:t>
            </w:r>
          </w:p>
        </w:tc>
        <w:tc>
          <w:tcPr>
            <w:tcW w:w="0" w:type="auto"/>
            <w:vAlign w:val="center"/>
          </w:tcPr>
          <w:p w14:paraId="6A3BB7FA" w14:textId="77777777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00DDAF3" w14:textId="77777777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  <w:vAlign w:val="center"/>
          </w:tcPr>
          <w:p w14:paraId="7E9549AE" w14:textId="4DEA0D19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0.517</w:t>
            </w:r>
          </w:p>
        </w:tc>
      </w:tr>
      <w:tr w:rsidR="00BF7703" w:rsidRPr="004B2371" w14:paraId="1AC512E0" w14:textId="77777777" w:rsidTr="004B2371">
        <w:trPr>
          <w:cantSplit/>
          <w:trHeight w:val="454"/>
        </w:trPr>
        <w:tc>
          <w:tcPr>
            <w:tcW w:w="0" w:type="auto"/>
            <w:vAlign w:val="center"/>
          </w:tcPr>
          <w:p w14:paraId="6405CF55" w14:textId="352D6E46" w:rsidR="00BF7703" w:rsidRPr="004B2371" w:rsidRDefault="00BF7703" w:rsidP="00BF7703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B237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>N0-1</w:t>
            </w:r>
          </w:p>
        </w:tc>
        <w:tc>
          <w:tcPr>
            <w:tcW w:w="0" w:type="auto"/>
            <w:vAlign w:val="center"/>
          </w:tcPr>
          <w:p w14:paraId="054AF04D" w14:textId="1A5A1BD7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33.3%</w:t>
            </w: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0" w:type="auto"/>
            <w:vAlign w:val="center"/>
          </w:tcPr>
          <w:p w14:paraId="26F16F06" w14:textId="36FD6161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80(51.3%)</w:t>
            </w:r>
          </w:p>
        </w:tc>
        <w:tc>
          <w:tcPr>
            <w:tcW w:w="1555" w:type="dxa"/>
            <w:vAlign w:val="center"/>
          </w:tcPr>
          <w:p w14:paraId="173D03BC" w14:textId="77777777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7703" w:rsidRPr="004B2371" w14:paraId="7AA7E4FE" w14:textId="77777777" w:rsidTr="004B2371">
        <w:trPr>
          <w:cantSplit/>
          <w:trHeight w:val="454"/>
        </w:trPr>
        <w:tc>
          <w:tcPr>
            <w:tcW w:w="0" w:type="auto"/>
            <w:vAlign w:val="center"/>
          </w:tcPr>
          <w:p w14:paraId="6135D3CF" w14:textId="2AEC3CF0" w:rsidR="00BF7703" w:rsidRPr="004B2371" w:rsidRDefault="00BF7703" w:rsidP="00BF7703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B237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2-3</w:t>
            </w:r>
          </w:p>
        </w:tc>
        <w:tc>
          <w:tcPr>
            <w:tcW w:w="0" w:type="auto"/>
            <w:vAlign w:val="center"/>
          </w:tcPr>
          <w:p w14:paraId="7ECAE9A2" w14:textId="236706E0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66.7%</w:t>
            </w: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0" w:type="auto"/>
            <w:vAlign w:val="center"/>
          </w:tcPr>
          <w:p w14:paraId="4971D55A" w14:textId="318D8627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76(48.7%)</w:t>
            </w:r>
          </w:p>
        </w:tc>
        <w:tc>
          <w:tcPr>
            <w:tcW w:w="1555" w:type="dxa"/>
            <w:vAlign w:val="center"/>
          </w:tcPr>
          <w:p w14:paraId="2F12ADF2" w14:textId="77777777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7703" w:rsidRPr="004B2371" w14:paraId="0C0E52C5" w14:textId="77777777" w:rsidTr="004B2371">
        <w:trPr>
          <w:cantSplit/>
          <w:trHeight w:val="454"/>
        </w:trPr>
        <w:tc>
          <w:tcPr>
            <w:tcW w:w="0" w:type="auto"/>
            <w:vAlign w:val="center"/>
          </w:tcPr>
          <w:p w14:paraId="5345E62F" w14:textId="1C8A0657" w:rsidR="00BF7703" w:rsidRPr="004B2371" w:rsidRDefault="00BF7703" w:rsidP="00BF7703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B237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tage</w:t>
            </w:r>
          </w:p>
        </w:tc>
        <w:tc>
          <w:tcPr>
            <w:tcW w:w="0" w:type="auto"/>
            <w:vAlign w:val="center"/>
          </w:tcPr>
          <w:p w14:paraId="7E21D375" w14:textId="77777777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2BA3147" w14:textId="77777777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  <w:vAlign w:val="center"/>
          </w:tcPr>
          <w:p w14:paraId="6C0161B5" w14:textId="21C8217D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0.852</w:t>
            </w:r>
          </w:p>
        </w:tc>
      </w:tr>
      <w:tr w:rsidR="00BF7703" w:rsidRPr="004B2371" w14:paraId="4B8E44B3" w14:textId="77777777" w:rsidTr="004B2371">
        <w:trPr>
          <w:cantSplit/>
          <w:trHeight w:val="454"/>
        </w:trPr>
        <w:tc>
          <w:tcPr>
            <w:tcW w:w="0" w:type="auto"/>
            <w:vAlign w:val="center"/>
          </w:tcPr>
          <w:p w14:paraId="1B5A9B52" w14:textId="43EA7DEE" w:rsidR="00BF7703" w:rsidRPr="004B2371" w:rsidRDefault="00BF7703" w:rsidP="00BF7703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B237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0" w:type="auto"/>
            <w:vAlign w:val="center"/>
          </w:tcPr>
          <w:p w14:paraId="2F98B85B" w14:textId="3CB7184A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28.6%</w:t>
            </w: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0" w:type="auto"/>
            <w:vAlign w:val="center"/>
          </w:tcPr>
          <w:p w14:paraId="10E53E1F" w14:textId="1D605DB0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57(36.5%)</w:t>
            </w:r>
          </w:p>
        </w:tc>
        <w:tc>
          <w:tcPr>
            <w:tcW w:w="1555" w:type="dxa"/>
            <w:vAlign w:val="center"/>
          </w:tcPr>
          <w:p w14:paraId="458CF48B" w14:textId="77777777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7703" w:rsidRPr="004B2371" w14:paraId="36D951EF" w14:textId="77777777" w:rsidTr="004B2371">
        <w:trPr>
          <w:cantSplit/>
          <w:trHeight w:val="454"/>
        </w:trPr>
        <w:tc>
          <w:tcPr>
            <w:tcW w:w="0" w:type="auto"/>
            <w:vAlign w:val="center"/>
          </w:tcPr>
          <w:p w14:paraId="127928DD" w14:textId="15EDFCE3" w:rsidR="00BF7703" w:rsidRPr="004B2371" w:rsidRDefault="00BF7703" w:rsidP="00BF7703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B237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V</w:t>
            </w:r>
          </w:p>
        </w:tc>
        <w:tc>
          <w:tcPr>
            <w:tcW w:w="0" w:type="auto"/>
            <w:vAlign w:val="center"/>
          </w:tcPr>
          <w:p w14:paraId="163ABFF6" w14:textId="7456A7BB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71.4%</w:t>
            </w: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0" w:type="auto"/>
            <w:vAlign w:val="center"/>
          </w:tcPr>
          <w:p w14:paraId="66E2EB4D" w14:textId="14F6E269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99(63.5%)</w:t>
            </w:r>
          </w:p>
        </w:tc>
        <w:tc>
          <w:tcPr>
            <w:tcW w:w="1555" w:type="dxa"/>
            <w:vAlign w:val="center"/>
          </w:tcPr>
          <w:p w14:paraId="2A69C5E3" w14:textId="77777777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7703" w:rsidRPr="004B2371" w14:paraId="66F2973F" w14:textId="77777777" w:rsidTr="004B2371">
        <w:trPr>
          <w:cantSplit/>
          <w:trHeight w:val="454"/>
        </w:trPr>
        <w:tc>
          <w:tcPr>
            <w:tcW w:w="0" w:type="auto"/>
            <w:vAlign w:val="center"/>
          </w:tcPr>
          <w:p w14:paraId="281E9706" w14:textId="03A144E6" w:rsidR="00BF7703" w:rsidRPr="004B2371" w:rsidRDefault="00BF7703" w:rsidP="00BF7703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B237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rade</w:t>
            </w:r>
          </w:p>
        </w:tc>
        <w:tc>
          <w:tcPr>
            <w:tcW w:w="0" w:type="auto"/>
            <w:vAlign w:val="center"/>
          </w:tcPr>
          <w:p w14:paraId="36EF4D4B" w14:textId="77777777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57501A0" w14:textId="77777777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  <w:vAlign w:val="center"/>
          </w:tcPr>
          <w:p w14:paraId="44CC26A0" w14:textId="4E21ECDE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0.178</w:t>
            </w:r>
          </w:p>
        </w:tc>
      </w:tr>
      <w:tr w:rsidR="00BF7703" w:rsidRPr="004B2371" w14:paraId="23AE393F" w14:textId="77777777" w:rsidTr="004B2371">
        <w:trPr>
          <w:cantSplit/>
          <w:trHeight w:val="454"/>
        </w:trPr>
        <w:tc>
          <w:tcPr>
            <w:tcW w:w="0" w:type="auto"/>
            <w:vAlign w:val="center"/>
          </w:tcPr>
          <w:p w14:paraId="4893F789" w14:textId="6DD6DA1C" w:rsidR="00BF7703" w:rsidRPr="004B2371" w:rsidRDefault="00BF7703" w:rsidP="00BF7703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B237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Well/Moderate</w:t>
            </w:r>
          </w:p>
        </w:tc>
        <w:tc>
          <w:tcPr>
            <w:tcW w:w="0" w:type="auto"/>
            <w:vAlign w:val="center"/>
          </w:tcPr>
          <w:p w14:paraId="6C242A7F" w14:textId="2E40888D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66.7%</w:t>
            </w: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0" w:type="auto"/>
            <w:vAlign w:val="center"/>
          </w:tcPr>
          <w:p w14:paraId="427F4DA3" w14:textId="5E5895D5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114(73.1%)</w:t>
            </w:r>
          </w:p>
        </w:tc>
        <w:tc>
          <w:tcPr>
            <w:tcW w:w="1555" w:type="dxa"/>
            <w:vAlign w:val="center"/>
          </w:tcPr>
          <w:p w14:paraId="28D237AA" w14:textId="77777777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7703" w:rsidRPr="004B2371" w14:paraId="3B1E4A4A" w14:textId="77777777" w:rsidTr="004B2371">
        <w:trPr>
          <w:cantSplit/>
          <w:trHeight w:val="454"/>
        </w:trPr>
        <w:tc>
          <w:tcPr>
            <w:tcW w:w="0" w:type="auto"/>
            <w:vAlign w:val="center"/>
          </w:tcPr>
          <w:p w14:paraId="2B1A0787" w14:textId="1414D87F" w:rsidR="00BF7703" w:rsidRPr="004B2371" w:rsidRDefault="00BF7703" w:rsidP="00BF7703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B237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oor/Undifferentiated</w:t>
            </w:r>
          </w:p>
        </w:tc>
        <w:tc>
          <w:tcPr>
            <w:tcW w:w="0" w:type="auto"/>
            <w:vAlign w:val="center"/>
          </w:tcPr>
          <w:p w14:paraId="2213FFD6" w14:textId="1B9CD162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33.3%</w:t>
            </w: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0" w:type="auto"/>
            <w:vAlign w:val="center"/>
          </w:tcPr>
          <w:p w14:paraId="744A8151" w14:textId="0778F55B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42(26.9%)</w:t>
            </w:r>
          </w:p>
        </w:tc>
        <w:tc>
          <w:tcPr>
            <w:tcW w:w="1555" w:type="dxa"/>
            <w:vAlign w:val="center"/>
          </w:tcPr>
          <w:p w14:paraId="694FF2B0" w14:textId="77777777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7703" w:rsidRPr="004B2371" w14:paraId="7B7BEED9" w14:textId="77777777" w:rsidTr="004B2371">
        <w:trPr>
          <w:cantSplit/>
          <w:trHeight w:val="454"/>
        </w:trPr>
        <w:tc>
          <w:tcPr>
            <w:tcW w:w="0" w:type="auto"/>
            <w:vAlign w:val="center"/>
          </w:tcPr>
          <w:p w14:paraId="1023AB89" w14:textId="3152897D" w:rsidR="00BF7703" w:rsidRPr="004B2371" w:rsidRDefault="00BF7703" w:rsidP="00BF7703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B237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D-L1</w:t>
            </w:r>
          </w:p>
        </w:tc>
        <w:tc>
          <w:tcPr>
            <w:tcW w:w="0" w:type="auto"/>
            <w:vAlign w:val="center"/>
          </w:tcPr>
          <w:p w14:paraId="43785154" w14:textId="77777777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9D4E3F2" w14:textId="77777777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  <w:vAlign w:val="center"/>
          </w:tcPr>
          <w:p w14:paraId="7739B259" w14:textId="2D02C8E5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0.337</w:t>
            </w:r>
          </w:p>
        </w:tc>
      </w:tr>
      <w:tr w:rsidR="00BF7703" w:rsidRPr="004B2371" w14:paraId="75AF865C" w14:textId="77777777" w:rsidTr="004B2371">
        <w:trPr>
          <w:cantSplit/>
          <w:trHeight w:val="454"/>
        </w:trPr>
        <w:tc>
          <w:tcPr>
            <w:tcW w:w="0" w:type="auto"/>
            <w:vAlign w:val="center"/>
          </w:tcPr>
          <w:p w14:paraId="2213D9D6" w14:textId="2D47790E" w:rsidR="00BF7703" w:rsidRPr="004B2371" w:rsidRDefault="00BF7703" w:rsidP="00BF7703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CPS&gt;20</w:t>
            </w:r>
          </w:p>
        </w:tc>
        <w:tc>
          <w:tcPr>
            <w:tcW w:w="0" w:type="auto"/>
            <w:vAlign w:val="center"/>
          </w:tcPr>
          <w:p w14:paraId="6E98A2FB" w14:textId="67250BC7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33.3%</w:t>
            </w: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0" w:type="auto"/>
            <w:vAlign w:val="center"/>
          </w:tcPr>
          <w:p w14:paraId="70B178E2" w14:textId="2EDB720F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74(47.4%)</w:t>
            </w:r>
          </w:p>
        </w:tc>
        <w:tc>
          <w:tcPr>
            <w:tcW w:w="1555" w:type="dxa"/>
            <w:vAlign w:val="center"/>
          </w:tcPr>
          <w:p w14:paraId="63776020" w14:textId="77777777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7703" w:rsidRPr="004B2371" w14:paraId="7608150F" w14:textId="77777777" w:rsidTr="004B2371">
        <w:trPr>
          <w:cantSplit/>
          <w:trHeight w:val="454"/>
        </w:trPr>
        <w:tc>
          <w:tcPr>
            <w:tcW w:w="0" w:type="auto"/>
            <w:vAlign w:val="center"/>
          </w:tcPr>
          <w:p w14:paraId="14D84C6D" w14:textId="5A2B6536" w:rsidR="00BF7703" w:rsidRPr="004B2371" w:rsidRDefault="00BF7703" w:rsidP="00BF7703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CPS≤20</w:t>
            </w:r>
          </w:p>
        </w:tc>
        <w:tc>
          <w:tcPr>
            <w:tcW w:w="0" w:type="auto"/>
            <w:vAlign w:val="center"/>
          </w:tcPr>
          <w:p w14:paraId="48F8A227" w14:textId="5A93DA69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66.7%</w:t>
            </w: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0" w:type="auto"/>
            <w:vAlign w:val="center"/>
          </w:tcPr>
          <w:p w14:paraId="0571809F" w14:textId="7CD890FC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82(52.6%)</w:t>
            </w:r>
          </w:p>
        </w:tc>
        <w:tc>
          <w:tcPr>
            <w:tcW w:w="1555" w:type="dxa"/>
            <w:vAlign w:val="center"/>
          </w:tcPr>
          <w:p w14:paraId="6E600E0E" w14:textId="77777777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7703" w:rsidRPr="004B2371" w14:paraId="616AC741" w14:textId="77777777" w:rsidTr="004B2371">
        <w:trPr>
          <w:cantSplit/>
          <w:trHeight w:val="454"/>
        </w:trPr>
        <w:tc>
          <w:tcPr>
            <w:tcW w:w="0" w:type="auto"/>
            <w:vAlign w:val="center"/>
          </w:tcPr>
          <w:p w14:paraId="6D4BC2A6" w14:textId="586AF509" w:rsidR="00BF7703" w:rsidRPr="004B2371" w:rsidRDefault="00BF7703" w:rsidP="00BF7703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B237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MR</w:t>
            </w:r>
          </w:p>
        </w:tc>
        <w:tc>
          <w:tcPr>
            <w:tcW w:w="0" w:type="auto"/>
            <w:vAlign w:val="center"/>
          </w:tcPr>
          <w:p w14:paraId="122BB252" w14:textId="77777777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164B4FA" w14:textId="77777777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  <w:vAlign w:val="center"/>
          </w:tcPr>
          <w:p w14:paraId="7F7FB5B4" w14:textId="5A9136F5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＞</w:t>
            </w: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BF7703" w:rsidRPr="004B2371" w14:paraId="2AE1B0E0" w14:textId="77777777" w:rsidTr="004B2371">
        <w:trPr>
          <w:cantSplit/>
          <w:trHeight w:val="454"/>
        </w:trPr>
        <w:tc>
          <w:tcPr>
            <w:tcW w:w="0" w:type="auto"/>
            <w:vAlign w:val="center"/>
          </w:tcPr>
          <w:p w14:paraId="789F8BE0" w14:textId="2F4B4F60" w:rsidR="00BF7703" w:rsidRPr="004B2371" w:rsidRDefault="00BF7703" w:rsidP="00BF7703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B237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MMR</w:t>
            </w:r>
          </w:p>
        </w:tc>
        <w:tc>
          <w:tcPr>
            <w:tcW w:w="0" w:type="auto"/>
            <w:vAlign w:val="center"/>
          </w:tcPr>
          <w:p w14:paraId="18A7AD3E" w14:textId="2B6199E9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0" w:type="auto"/>
            <w:vAlign w:val="center"/>
          </w:tcPr>
          <w:p w14:paraId="73ADDD37" w14:textId="466969E4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146(93.6%)</w:t>
            </w:r>
          </w:p>
        </w:tc>
        <w:tc>
          <w:tcPr>
            <w:tcW w:w="1555" w:type="dxa"/>
            <w:vAlign w:val="center"/>
          </w:tcPr>
          <w:p w14:paraId="700C81EF" w14:textId="77777777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7703" w:rsidRPr="004B2371" w14:paraId="554BDCF8" w14:textId="77777777" w:rsidTr="004B2371">
        <w:trPr>
          <w:cantSplit/>
          <w:trHeight w:val="454"/>
        </w:trPr>
        <w:tc>
          <w:tcPr>
            <w:tcW w:w="0" w:type="auto"/>
            <w:vAlign w:val="center"/>
          </w:tcPr>
          <w:p w14:paraId="485C586A" w14:textId="5A68F58D" w:rsidR="00BF7703" w:rsidRPr="004B2371" w:rsidRDefault="00BF7703" w:rsidP="00BF7703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B237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MMR</w:t>
            </w:r>
          </w:p>
        </w:tc>
        <w:tc>
          <w:tcPr>
            <w:tcW w:w="0" w:type="auto"/>
            <w:vAlign w:val="center"/>
          </w:tcPr>
          <w:p w14:paraId="5F94F8DD" w14:textId="56058733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711C1391" w14:textId="551034C1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10(6.4%)</w:t>
            </w:r>
          </w:p>
        </w:tc>
        <w:tc>
          <w:tcPr>
            <w:tcW w:w="1555" w:type="dxa"/>
            <w:vAlign w:val="center"/>
          </w:tcPr>
          <w:p w14:paraId="5D27A759" w14:textId="77777777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7703" w:rsidRPr="004B2371" w14:paraId="67C7BD5F" w14:textId="77777777" w:rsidTr="004B2371">
        <w:trPr>
          <w:cantSplit/>
          <w:trHeight w:val="454"/>
        </w:trPr>
        <w:tc>
          <w:tcPr>
            <w:tcW w:w="0" w:type="auto"/>
            <w:vAlign w:val="center"/>
          </w:tcPr>
          <w:p w14:paraId="6D44092C" w14:textId="74B8C471" w:rsidR="00BF7703" w:rsidRPr="004B2371" w:rsidRDefault="00BF7703" w:rsidP="00BF7703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B237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D8</w:t>
            </w:r>
          </w:p>
        </w:tc>
        <w:tc>
          <w:tcPr>
            <w:tcW w:w="0" w:type="auto"/>
            <w:vAlign w:val="center"/>
          </w:tcPr>
          <w:p w14:paraId="113AA128" w14:textId="77777777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1453A06" w14:textId="77777777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  <w:vAlign w:val="center"/>
          </w:tcPr>
          <w:p w14:paraId="27CFBE64" w14:textId="40026661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0.651</w:t>
            </w:r>
          </w:p>
        </w:tc>
      </w:tr>
      <w:tr w:rsidR="00BF7703" w:rsidRPr="004B2371" w14:paraId="7BEFA1AE" w14:textId="77777777" w:rsidTr="004B2371">
        <w:trPr>
          <w:cantSplit/>
          <w:trHeight w:val="454"/>
        </w:trPr>
        <w:tc>
          <w:tcPr>
            <w:tcW w:w="0" w:type="auto"/>
            <w:vAlign w:val="center"/>
          </w:tcPr>
          <w:p w14:paraId="1129E17B" w14:textId="660B59BE" w:rsidR="00BF7703" w:rsidRPr="004B2371" w:rsidRDefault="00BF7703" w:rsidP="00BF7703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B237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14:paraId="5B35D97E" w14:textId="60D89F11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B2371" w:rsidRPr="004B2371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="004B2371" w:rsidRPr="004B2371">
              <w:rPr>
                <w:rFonts w:ascii="Times New Roman" w:hAnsi="Times New Roman" w:cs="Times New Roman"/>
                <w:sz w:val="24"/>
                <w:szCs w:val="24"/>
              </w:rPr>
              <w:t>33.3%</w:t>
            </w:r>
            <w:r w:rsidR="004B2371" w:rsidRPr="004B2371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0" w:type="auto"/>
            <w:vAlign w:val="center"/>
          </w:tcPr>
          <w:p w14:paraId="3BE59DF3" w14:textId="69C4C3A7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49(31.4%)</w:t>
            </w:r>
          </w:p>
        </w:tc>
        <w:tc>
          <w:tcPr>
            <w:tcW w:w="1555" w:type="dxa"/>
            <w:vAlign w:val="center"/>
          </w:tcPr>
          <w:p w14:paraId="72E951AF" w14:textId="77777777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7703" w:rsidRPr="004B2371" w14:paraId="05A6CE4F" w14:textId="77777777" w:rsidTr="004B2371">
        <w:trPr>
          <w:cantSplit/>
          <w:trHeight w:val="454"/>
        </w:trPr>
        <w:tc>
          <w:tcPr>
            <w:tcW w:w="0" w:type="auto"/>
            <w:vAlign w:val="center"/>
          </w:tcPr>
          <w:p w14:paraId="0EE15906" w14:textId="5C7EC096" w:rsidR="00BF7703" w:rsidRPr="004B2371" w:rsidRDefault="00BF7703" w:rsidP="00BF7703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B237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14:paraId="69002E3C" w14:textId="36AB4E8E" w:rsidR="00BF7703" w:rsidRPr="004B2371" w:rsidRDefault="004B2371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66.7%</w:t>
            </w: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0" w:type="auto"/>
            <w:vAlign w:val="center"/>
          </w:tcPr>
          <w:p w14:paraId="46FAA550" w14:textId="3C92BAF4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107(68.6%)</w:t>
            </w:r>
          </w:p>
        </w:tc>
        <w:tc>
          <w:tcPr>
            <w:tcW w:w="1555" w:type="dxa"/>
            <w:vAlign w:val="center"/>
          </w:tcPr>
          <w:p w14:paraId="18A4CF06" w14:textId="77777777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7703" w:rsidRPr="004B2371" w14:paraId="2ADF7972" w14:textId="77777777" w:rsidTr="004B2371">
        <w:trPr>
          <w:cantSplit/>
          <w:trHeight w:val="454"/>
        </w:trPr>
        <w:tc>
          <w:tcPr>
            <w:tcW w:w="0" w:type="auto"/>
            <w:vAlign w:val="center"/>
          </w:tcPr>
          <w:p w14:paraId="7FC082DD" w14:textId="5A42D438" w:rsidR="00BF7703" w:rsidRPr="004B2371" w:rsidRDefault="00BF7703" w:rsidP="00BF7703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B237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GFR</w:t>
            </w:r>
          </w:p>
        </w:tc>
        <w:tc>
          <w:tcPr>
            <w:tcW w:w="0" w:type="auto"/>
            <w:vAlign w:val="center"/>
          </w:tcPr>
          <w:p w14:paraId="3D6BE0A1" w14:textId="77777777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E95505C" w14:textId="77777777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  <w:vAlign w:val="center"/>
          </w:tcPr>
          <w:p w14:paraId="7138CB63" w14:textId="3BB7C474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0.693</w:t>
            </w:r>
          </w:p>
        </w:tc>
      </w:tr>
      <w:tr w:rsidR="00BF7703" w:rsidRPr="004B2371" w14:paraId="74B8F982" w14:textId="77777777" w:rsidTr="004B2371">
        <w:trPr>
          <w:cantSplit/>
          <w:trHeight w:val="454"/>
        </w:trPr>
        <w:tc>
          <w:tcPr>
            <w:tcW w:w="0" w:type="auto"/>
            <w:vAlign w:val="center"/>
          </w:tcPr>
          <w:p w14:paraId="30C95579" w14:textId="05AF3049" w:rsidR="00BF7703" w:rsidRPr="004B2371" w:rsidRDefault="00BF7703" w:rsidP="00BF7703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B237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14:paraId="68729316" w14:textId="24FB6955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88.9%</w:t>
            </w: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0" w:type="auto"/>
            <w:vAlign w:val="center"/>
          </w:tcPr>
          <w:p w14:paraId="0E8198E6" w14:textId="641B01F3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137(87.8%)</w:t>
            </w:r>
          </w:p>
        </w:tc>
        <w:tc>
          <w:tcPr>
            <w:tcW w:w="1555" w:type="dxa"/>
            <w:vAlign w:val="center"/>
          </w:tcPr>
          <w:p w14:paraId="1CD3643B" w14:textId="77777777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7703" w:rsidRPr="004B2371" w14:paraId="3E508D71" w14:textId="77777777" w:rsidTr="004B2371">
        <w:trPr>
          <w:cantSplit/>
          <w:trHeight w:val="454"/>
        </w:trPr>
        <w:tc>
          <w:tcPr>
            <w:tcW w:w="0" w:type="auto"/>
            <w:vAlign w:val="center"/>
          </w:tcPr>
          <w:p w14:paraId="25284380" w14:textId="2CDC0250" w:rsidR="00BF7703" w:rsidRPr="004B2371" w:rsidRDefault="00BF7703" w:rsidP="00BF7703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B237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14745E2B" w14:textId="5C512A44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11.1%</w:t>
            </w: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0" w:type="auto"/>
            <w:vAlign w:val="center"/>
          </w:tcPr>
          <w:p w14:paraId="4F4D4D32" w14:textId="7B26A2E9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19(12.2%)</w:t>
            </w:r>
          </w:p>
        </w:tc>
        <w:tc>
          <w:tcPr>
            <w:tcW w:w="1555" w:type="dxa"/>
            <w:vAlign w:val="center"/>
          </w:tcPr>
          <w:p w14:paraId="63974C22" w14:textId="77777777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7703" w:rsidRPr="004B2371" w14:paraId="0798500D" w14:textId="77777777" w:rsidTr="004B2371">
        <w:trPr>
          <w:cantSplit/>
          <w:trHeight w:val="454"/>
        </w:trPr>
        <w:tc>
          <w:tcPr>
            <w:tcW w:w="0" w:type="auto"/>
            <w:vAlign w:val="center"/>
          </w:tcPr>
          <w:p w14:paraId="5BE8D5AC" w14:textId="7943B632" w:rsidR="00BF7703" w:rsidRPr="004B2371" w:rsidRDefault="00BF7703" w:rsidP="00BF7703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B237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16</w:t>
            </w:r>
          </w:p>
        </w:tc>
        <w:tc>
          <w:tcPr>
            <w:tcW w:w="0" w:type="auto"/>
            <w:vAlign w:val="center"/>
          </w:tcPr>
          <w:p w14:paraId="3238CD8D" w14:textId="77777777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8327662" w14:textId="77777777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  <w:vAlign w:val="center"/>
          </w:tcPr>
          <w:p w14:paraId="52F47779" w14:textId="7EE9D883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0.615</w:t>
            </w:r>
          </w:p>
        </w:tc>
      </w:tr>
      <w:tr w:rsidR="00BF7703" w:rsidRPr="004B2371" w14:paraId="30B3B485" w14:textId="77777777" w:rsidTr="004B2371">
        <w:trPr>
          <w:cantSplit/>
          <w:trHeight w:val="454"/>
        </w:trPr>
        <w:tc>
          <w:tcPr>
            <w:tcW w:w="0" w:type="auto"/>
            <w:vAlign w:val="center"/>
          </w:tcPr>
          <w:p w14:paraId="3DC6C5BF" w14:textId="792124F6" w:rsidR="00BF7703" w:rsidRPr="004B2371" w:rsidRDefault="00BF7703" w:rsidP="00BF7703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B237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14:paraId="5B81918B" w14:textId="1D6F3666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14B9733D" w14:textId="1444CA78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17(10.9%)</w:t>
            </w:r>
          </w:p>
        </w:tc>
        <w:tc>
          <w:tcPr>
            <w:tcW w:w="1555" w:type="dxa"/>
            <w:vAlign w:val="center"/>
          </w:tcPr>
          <w:p w14:paraId="2986BAA9" w14:textId="77777777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7703" w:rsidRPr="004B2371" w14:paraId="6B823183" w14:textId="77777777" w:rsidTr="004B2371">
        <w:trPr>
          <w:cantSplit/>
          <w:trHeight w:val="454"/>
        </w:trPr>
        <w:tc>
          <w:tcPr>
            <w:tcW w:w="0" w:type="auto"/>
            <w:vAlign w:val="center"/>
          </w:tcPr>
          <w:p w14:paraId="2A327810" w14:textId="7CB26F03" w:rsidR="00BF7703" w:rsidRPr="004B2371" w:rsidRDefault="00BF7703" w:rsidP="00BF7703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B237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1E649D4D" w14:textId="121A8420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4B2371" w:rsidRPr="004B2371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="004B2371" w:rsidRPr="004B2371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  <w:r w:rsidR="004B2371" w:rsidRPr="004B2371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0" w:type="auto"/>
            <w:vAlign w:val="center"/>
          </w:tcPr>
          <w:p w14:paraId="14F3507E" w14:textId="2E1820F5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139(89.1%)</w:t>
            </w:r>
          </w:p>
        </w:tc>
        <w:tc>
          <w:tcPr>
            <w:tcW w:w="1555" w:type="dxa"/>
            <w:vAlign w:val="center"/>
          </w:tcPr>
          <w:p w14:paraId="5563AA1E" w14:textId="77777777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7703" w:rsidRPr="004B2371" w14:paraId="10926A35" w14:textId="77777777" w:rsidTr="004B2371">
        <w:trPr>
          <w:cantSplit/>
          <w:trHeight w:val="454"/>
        </w:trPr>
        <w:tc>
          <w:tcPr>
            <w:tcW w:w="0" w:type="auto"/>
            <w:vAlign w:val="center"/>
          </w:tcPr>
          <w:p w14:paraId="2F6767B7" w14:textId="5C0138A3" w:rsidR="00BF7703" w:rsidRPr="004B2371" w:rsidRDefault="00BF7703" w:rsidP="00BF7703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B237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argeted therapy</w:t>
            </w:r>
          </w:p>
        </w:tc>
        <w:tc>
          <w:tcPr>
            <w:tcW w:w="0" w:type="auto"/>
            <w:vAlign w:val="center"/>
          </w:tcPr>
          <w:p w14:paraId="5B9B857C" w14:textId="77777777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85CD3BD" w14:textId="77777777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  <w:vAlign w:val="center"/>
          </w:tcPr>
          <w:p w14:paraId="1C33F6DE" w14:textId="16ADF413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0.517</w:t>
            </w:r>
          </w:p>
        </w:tc>
      </w:tr>
      <w:tr w:rsidR="00BF7703" w:rsidRPr="004B2371" w14:paraId="3D09F521" w14:textId="77777777" w:rsidTr="004B2371">
        <w:trPr>
          <w:cantSplit/>
          <w:trHeight w:val="454"/>
        </w:trPr>
        <w:tc>
          <w:tcPr>
            <w:tcW w:w="0" w:type="auto"/>
            <w:vAlign w:val="center"/>
          </w:tcPr>
          <w:p w14:paraId="11348F51" w14:textId="0F518DD5" w:rsidR="00BF7703" w:rsidRPr="004B2371" w:rsidRDefault="00BF7703" w:rsidP="00BF7703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B237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>No</w:t>
            </w:r>
          </w:p>
        </w:tc>
        <w:tc>
          <w:tcPr>
            <w:tcW w:w="0" w:type="auto"/>
            <w:vAlign w:val="center"/>
          </w:tcPr>
          <w:p w14:paraId="24D04915" w14:textId="32968B23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71.4%</w:t>
            </w: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0" w:type="auto"/>
            <w:vAlign w:val="center"/>
          </w:tcPr>
          <w:p w14:paraId="65906E83" w14:textId="6EB515CB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104(66.7%)</w:t>
            </w:r>
          </w:p>
        </w:tc>
        <w:tc>
          <w:tcPr>
            <w:tcW w:w="1555" w:type="dxa"/>
            <w:vAlign w:val="center"/>
          </w:tcPr>
          <w:p w14:paraId="70EC8728" w14:textId="77777777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7703" w:rsidRPr="004B2371" w14:paraId="26351E2D" w14:textId="77777777" w:rsidTr="004B2371">
        <w:trPr>
          <w:cantSplit/>
          <w:trHeight w:val="454"/>
        </w:trPr>
        <w:tc>
          <w:tcPr>
            <w:tcW w:w="0" w:type="auto"/>
            <w:vAlign w:val="center"/>
          </w:tcPr>
          <w:p w14:paraId="4CED3BF9" w14:textId="46BAE4E4" w:rsidR="00BF7703" w:rsidRPr="004B2371" w:rsidRDefault="00BF7703" w:rsidP="00BF7703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B237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14:paraId="00C6EE9C" w14:textId="7A599BA6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28.6%</w:t>
            </w: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0" w:type="auto"/>
            <w:vAlign w:val="center"/>
          </w:tcPr>
          <w:p w14:paraId="6ABC8A25" w14:textId="3411EED4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52(33.3%)</w:t>
            </w:r>
          </w:p>
        </w:tc>
        <w:tc>
          <w:tcPr>
            <w:tcW w:w="1555" w:type="dxa"/>
            <w:vAlign w:val="center"/>
          </w:tcPr>
          <w:p w14:paraId="5E0CA57A" w14:textId="77777777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7703" w:rsidRPr="004B2371" w14:paraId="1980CCF7" w14:textId="77777777" w:rsidTr="004B2371">
        <w:trPr>
          <w:cantSplit/>
          <w:trHeight w:val="454"/>
        </w:trPr>
        <w:tc>
          <w:tcPr>
            <w:tcW w:w="0" w:type="auto"/>
            <w:vAlign w:val="center"/>
          </w:tcPr>
          <w:p w14:paraId="200102AC" w14:textId="7D43DAB2" w:rsidR="00BF7703" w:rsidRPr="004B2371" w:rsidRDefault="00BF7703" w:rsidP="00BF7703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B237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mmunotherapy</w:t>
            </w:r>
          </w:p>
        </w:tc>
        <w:tc>
          <w:tcPr>
            <w:tcW w:w="0" w:type="auto"/>
            <w:vAlign w:val="center"/>
          </w:tcPr>
          <w:p w14:paraId="0B88B47E" w14:textId="77777777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680EDB7" w14:textId="77777777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  <w:vAlign w:val="center"/>
          </w:tcPr>
          <w:p w14:paraId="6B2C31D6" w14:textId="5F0D5FB9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0.606</w:t>
            </w:r>
          </w:p>
        </w:tc>
      </w:tr>
      <w:tr w:rsidR="00BF7703" w:rsidRPr="004B2371" w14:paraId="0CECD72F" w14:textId="77777777" w:rsidTr="004B2371">
        <w:trPr>
          <w:cantSplit/>
          <w:trHeight w:val="454"/>
        </w:trPr>
        <w:tc>
          <w:tcPr>
            <w:tcW w:w="0" w:type="auto"/>
            <w:vAlign w:val="center"/>
          </w:tcPr>
          <w:p w14:paraId="77804A62" w14:textId="0AEBE7BB" w:rsidR="00BF7703" w:rsidRPr="004B2371" w:rsidRDefault="00BF7703" w:rsidP="00BF7703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B237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14:paraId="500C2388" w14:textId="106B1A28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4B2371" w:rsidRPr="004B2371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="004B2371" w:rsidRPr="004B2371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  <w:r w:rsidR="004B2371" w:rsidRPr="004B2371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0" w:type="auto"/>
            <w:vAlign w:val="center"/>
          </w:tcPr>
          <w:p w14:paraId="7CBBF683" w14:textId="2F040C04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144(92.3%)</w:t>
            </w:r>
          </w:p>
        </w:tc>
        <w:tc>
          <w:tcPr>
            <w:tcW w:w="1555" w:type="dxa"/>
            <w:vAlign w:val="center"/>
          </w:tcPr>
          <w:p w14:paraId="51ED0530" w14:textId="77777777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7703" w:rsidRPr="004B2371" w14:paraId="7C114E07" w14:textId="77777777" w:rsidTr="004B2371">
        <w:trPr>
          <w:cantSplit/>
          <w:trHeight w:val="454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4F10D5" w14:textId="1725AFCD" w:rsidR="00BF7703" w:rsidRPr="004B2371" w:rsidRDefault="00BF7703" w:rsidP="00BF7703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B237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08F7B2C" w14:textId="310A8680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751176" w14:textId="494DB67E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371">
              <w:rPr>
                <w:rFonts w:ascii="Times New Roman" w:hAnsi="Times New Roman" w:cs="Times New Roman"/>
                <w:sz w:val="24"/>
                <w:szCs w:val="24"/>
              </w:rPr>
              <w:t>12(7.7%)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052BCAD7" w14:textId="77777777" w:rsidR="00BF7703" w:rsidRPr="004B2371" w:rsidRDefault="00BF7703" w:rsidP="004B2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4AE2880" w14:textId="77777777" w:rsidR="0092281F" w:rsidRDefault="0092281F">
      <w:pPr>
        <w:rPr>
          <w:rFonts w:hint="eastAsia"/>
        </w:rPr>
      </w:pPr>
    </w:p>
    <w:sectPr w:rsidR="009228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0281E8" w14:textId="77777777" w:rsidR="0039270B" w:rsidRDefault="0039270B" w:rsidP="001E7CB1">
      <w:pPr>
        <w:rPr>
          <w:rFonts w:hint="eastAsia"/>
        </w:rPr>
      </w:pPr>
      <w:r>
        <w:separator/>
      </w:r>
    </w:p>
  </w:endnote>
  <w:endnote w:type="continuationSeparator" w:id="0">
    <w:p w14:paraId="34DB8A68" w14:textId="77777777" w:rsidR="0039270B" w:rsidRDefault="0039270B" w:rsidP="001E7CB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C201EE" w14:textId="77777777" w:rsidR="0039270B" w:rsidRDefault="0039270B" w:rsidP="001E7CB1">
      <w:pPr>
        <w:rPr>
          <w:rFonts w:hint="eastAsia"/>
        </w:rPr>
      </w:pPr>
      <w:r>
        <w:separator/>
      </w:r>
    </w:p>
  </w:footnote>
  <w:footnote w:type="continuationSeparator" w:id="0">
    <w:p w14:paraId="10090321" w14:textId="77777777" w:rsidR="0039270B" w:rsidRDefault="0039270B" w:rsidP="001E7CB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D50"/>
    <w:rsid w:val="00056D63"/>
    <w:rsid w:val="001C7FBB"/>
    <w:rsid w:val="001E7CB1"/>
    <w:rsid w:val="002F7E21"/>
    <w:rsid w:val="0039270B"/>
    <w:rsid w:val="003C340F"/>
    <w:rsid w:val="004B2371"/>
    <w:rsid w:val="00650D8D"/>
    <w:rsid w:val="006A0532"/>
    <w:rsid w:val="00836227"/>
    <w:rsid w:val="008D43D2"/>
    <w:rsid w:val="0092281F"/>
    <w:rsid w:val="0099727D"/>
    <w:rsid w:val="00AC3D50"/>
    <w:rsid w:val="00BC1209"/>
    <w:rsid w:val="00BF7703"/>
    <w:rsid w:val="00D61EBB"/>
    <w:rsid w:val="00D96AA7"/>
    <w:rsid w:val="00E97FF3"/>
    <w:rsid w:val="00EA7779"/>
    <w:rsid w:val="00EC4443"/>
    <w:rsid w:val="00F90D91"/>
    <w:rsid w:val="00FE0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39FF2BE"/>
  <w15:chartTrackingRefBased/>
  <w15:docId w15:val="{9FA0F065-0496-4DAC-B683-9CAFECF26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C3D5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C3D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C3D5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C3D5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C3D5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C3D5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C3D5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C3D5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C3D5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C3D5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C3D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C3D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C3D5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C3D5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C3D5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C3D5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C3D5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C3D5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C3D5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C3D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C3D5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C3D5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C3D5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C3D5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C3D5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C3D5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C3D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C3D5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C3D50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AC3D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1E7CB1"/>
    <w:pP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1E7CB1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1E7CB1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1E7C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3</Pages>
  <Words>268</Words>
  <Characters>1124</Characters>
  <Application>Microsoft Office Word</Application>
  <DocSecurity>0</DocSecurity>
  <Lines>224</Lines>
  <Paragraphs>173</Paragraphs>
  <ScaleCrop>false</ScaleCrop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963226356@163.com</dc:creator>
  <cp:keywords/>
  <dc:description/>
  <cp:lastModifiedBy>13963226356@163.com</cp:lastModifiedBy>
  <cp:revision>11</cp:revision>
  <dcterms:created xsi:type="dcterms:W3CDTF">2025-12-04T10:47:00Z</dcterms:created>
  <dcterms:modified xsi:type="dcterms:W3CDTF">2025-12-23T03:27:00Z</dcterms:modified>
</cp:coreProperties>
</file>